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2B9A3" w14:textId="2E76D44D" w:rsidR="00B94F73" w:rsidRDefault="00A24324" w:rsidP="0045581C">
      <w:pPr>
        <w:jc w:val="both"/>
        <w:rPr>
          <w:rFonts w:ascii="Times New Roman" w:hAnsi="Times New Roman" w:cs="Times New Roman"/>
        </w:rPr>
      </w:pPr>
      <w:r w:rsidRPr="000B5FC1">
        <w:rPr>
          <w:rFonts w:ascii="Times New Roman" w:hAnsi="Times New Roman" w:cs="Times New Roman"/>
          <w:b/>
        </w:rPr>
        <w:t>Table S13</w:t>
      </w:r>
      <w:r w:rsidR="00A133C8" w:rsidRPr="00F152E0">
        <w:rPr>
          <w:rFonts w:ascii="Times New Roman" w:hAnsi="Times New Roman" w:cs="Times New Roman"/>
        </w:rPr>
        <w:t xml:space="preserve">. Uncertainty of the biogeographic reconstruction of </w:t>
      </w:r>
      <w:r w:rsidR="00A133C8">
        <w:rPr>
          <w:rFonts w:ascii="Times New Roman" w:hAnsi="Times New Roman" w:cs="Times New Roman"/>
        </w:rPr>
        <w:t>Squamata</w:t>
      </w:r>
      <w:r w:rsidR="00A133C8" w:rsidRPr="00F152E0">
        <w:rPr>
          <w:rFonts w:ascii="Times New Roman" w:hAnsi="Times New Roman" w:cs="Times New Roman"/>
        </w:rPr>
        <w:t xml:space="preserve"> </w:t>
      </w:r>
      <w:r w:rsidR="0045581C" w:rsidRPr="00F152E0">
        <w:rPr>
          <w:rFonts w:ascii="Times New Roman" w:hAnsi="Times New Roman" w:cs="Times New Roman"/>
        </w:rPr>
        <w:t>inferred from Lagrange (DEC) under three different models (unconstrained, Unc.;</w:t>
      </w:r>
      <w:r w:rsidR="0045581C">
        <w:rPr>
          <w:rFonts w:ascii="Times New Roman" w:hAnsi="Times New Roman" w:cs="Times New Roman"/>
        </w:rPr>
        <w:t xml:space="preserve"> s</w:t>
      </w:r>
      <w:r w:rsidR="0045581C" w:rsidRPr="00F152E0">
        <w:rPr>
          <w:rFonts w:ascii="Times New Roman" w:hAnsi="Times New Roman" w:cs="Times New Roman"/>
        </w:rPr>
        <w:t>o</w:t>
      </w:r>
      <w:r w:rsidR="0045581C">
        <w:rPr>
          <w:rFonts w:ascii="Times New Roman" w:hAnsi="Times New Roman" w:cs="Times New Roman"/>
        </w:rPr>
        <w:t>ft fossil constraint, SFC; and h</w:t>
      </w:r>
      <w:r w:rsidR="0045581C" w:rsidRPr="00F152E0">
        <w:rPr>
          <w:rFonts w:ascii="Times New Roman" w:hAnsi="Times New Roman" w:cs="Times New Roman"/>
        </w:rPr>
        <w:t xml:space="preserve">ard fossil constraint model, HFC; see methods) on the 10 most basal nodes of the tree. Relative probabilities for the best and the second most supported ancestral scenario are </w:t>
      </w:r>
      <w:r w:rsidR="0045581C">
        <w:rPr>
          <w:rFonts w:ascii="Times New Roman" w:hAnsi="Times New Roman" w:cs="Times New Roman"/>
        </w:rPr>
        <w:t>provided</w:t>
      </w:r>
      <w:r w:rsidR="0045581C" w:rsidRPr="00F152E0">
        <w:rPr>
          <w:rFonts w:ascii="Times New Roman" w:hAnsi="Times New Roman" w:cs="Times New Roman"/>
        </w:rPr>
        <w:t xml:space="preserve">. Ancestral scenarios are indicated with letters that correspond with our three operational areas: Holarctic (a), equator (b), southern temperate regions (c). </w:t>
      </w:r>
      <w:r w:rsidR="0045581C">
        <w:rPr>
          <w:rFonts w:ascii="Times New Roman" w:hAnsi="Times New Roman" w:cs="Times New Roman"/>
        </w:rPr>
        <w:t>In the ancestral scenarios, the symbol “</w:t>
      </w:r>
      <w:r w:rsidR="0045581C" w:rsidRPr="00214559">
        <w:rPr>
          <w:rFonts w:ascii="Times New Roman" w:hAnsi="Times New Roman" w:cs="Times New Roman"/>
          <w:sz w:val="20"/>
          <w:szCs w:val="20"/>
        </w:rPr>
        <w:t>|</w:t>
      </w:r>
      <w:r w:rsidR="0045581C">
        <w:rPr>
          <w:rFonts w:ascii="Times New Roman" w:hAnsi="Times New Roman" w:cs="Times New Roman"/>
        </w:rPr>
        <w:t xml:space="preserve">” separates the ranges inherited by each descendant lineage. </w:t>
      </w:r>
      <w:r w:rsidR="0045581C" w:rsidRPr="00F152E0">
        <w:rPr>
          <w:rFonts w:ascii="Times New Roman" w:hAnsi="Times New Roman" w:cs="Times New Roman"/>
        </w:rPr>
        <w:t>Node numbers correspond with the tree</w:t>
      </w:r>
      <w:r w:rsidR="0045581C">
        <w:rPr>
          <w:rFonts w:ascii="Times New Roman" w:hAnsi="Times New Roman" w:cs="Times New Roman"/>
        </w:rPr>
        <w:t xml:space="preserve"> </w:t>
      </w:r>
      <w:r w:rsidR="0045581C" w:rsidRPr="00F152E0">
        <w:rPr>
          <w:rFonts w:ascii="Times New Roman" w:hAnsi="Times New Roman" w:cs="Times New Roman"/>
        </w:rPr>
        <w:t xml:space="preserve">supplied on </w:t>
      </w:r>
      <w:r w:rsidR="0045581C" w:rsidRPr="004D6D26">
        <w:rPr>
          <w:rFonts w:ascii="Times New Roman" w:hAnsi="Times New Roman" w:cs="Times New Roman"/>
        </w:rPr>
        <w:t>Appendix 1</w:t>
      </w:r>
      <w:r w:rsidR="0045581C" w:rsidRPr="00F152E0">
        <w:rPr>
          <w:rFonts w:ascii="Times New Roman" w:hAnsi="Times New Roman" w:cs="Times New Roman"/>
        </w:rPr>
        <w:t xml:space="preserve">. </w:t>
      </w:r>
      <w:r w:rsidR="0045581C">
        <w:rPr>
          <w:rFonts w:ascii="Times New Roman" w:hAnsi="Times New Roman" w:cs="Times New Roman"/>
        </w:rPr>
        <w:t>R</w:t>
      </w:r>
      <w:r w:rsidR="0045581C" w:rsidRPr="00F152E0">
        <w:rPr>
          <w:rFonts w:ascii="Times New Roman" w:hAnsi="Times New Roman" w:cs="Times New Roman"/>
        </w:rPr>
        <w:t xml:space="preserve">esults for all nodes on the tree are provided on </w:t>
      </w:r>
      <w:r w:rsidR="0045581C" w:rsidRPr="004D6D26">
        <w:rPr>
          <w:rFonts w:ascii="Times New Roman" w:hAnsi="Times New Roman" w:cs="Times New Roman"/>
        </w:rPr>
        <w:t>Appendix 1.</w:t>
      </w:r>
    </w:p>
    <w:p w14:paraId="00D1DF79" w14:textId="77777777" w:rsidR="009F5FCB" w:rsidRDefault="009F5FCB" w:rsidP="0045581C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1FBB6A23" w14:textId="77777777" w:rsidR="0045581C" w:rsidRDefault="0045581C" w:rsidP="0045581C">
      <w:pPr>
        <w:jc w:val="both"/>
      </w:pPr>
    </w:p>
    <w:tbl>
      <w:tblPr>
        <w:tblStyle w:val="TableGrid"/>
        <w:tblW w:w="4226" w:type="pct"/>
        <w:tblLook w:val="04A0" w:firstRow="1" w:lastRow="0" w:firstColumn="1" w:lastColumn="0" w:noHBand="0" w:noVBand="1"/>
      </w:tblPr>
      <w:tblGrid>
        <w:gridCol w:w="674"/>
        <w:gridCol w:w="852"/>
        <w:gridCol w:w="1417"/>
        <w:gridCol w:w="1506"/>
        <w:gridCol w:w="1330"/>
        <w:gridCol w:w="1419"/>
      </w:tblGrid>
      <w:tr w:rsidR="00585CE9" w:rsidRPr="00F152E0" w14:paraId="4E7CD8DC" w14:textId="77777777" w:rsidTr="00585CE9">
        <w:tc>
          <w:tcPr>
            <w:tcW w:w="468" w:type="pct"/>
            <w:vAlign w:val="center"/>
          </w:tcPr>
          <w:p w14:paraId="0C0877DD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592" w:type="pct"/>
            <w:vAlign w:val="center"/>
          </w:tcPr>
          <w:p w14:paraId="3BEAFE00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84" w:type="pct"/>
            <w:vAlign w:val="center"/>
          </w:tcPr>
          <w:p w14:paraId="411F1FFD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est scenario</w:t>
            </w:r>
          </w:p>
        </w:tc>
        <w:tc>
          <w:tcPr>
            <w:tcW w:w="1046" w:type="pct"/>
            <w:vAlign w:val="center"/>
          </w:tcPr>
          <w:p w14:paraId="621B0C84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Relative prob.</w:t>
            </w:r>
          </w:p>
        </w:tc>
        <w:tc>
          <w:tcPr>
            <w:tcW w:w="924" w:type="pct"/>
            <w:vAlign w:val="center"/>
          </w:tcPr>
          <w:p w14:paraId="42BC1B77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econd best</w:t>
            </w:r>
          </w:p>
        </w:tc>
        <w:tc>
          <w:tcPr>
            <w:tcW w:w="986" w:type="pct"/>
            <w:vAlign w:val="center"/>
          </w:tcPr>
          <w:p w14:paraId="45767334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Relative prob.</w:t>
            </w:r>
          </w:p>
        </w:tc>
      </w:tr>
      <w:tr w:rsidR="00585CE9" w:rsidRPr="00F152E0" w14:paraId="5882AC54" w14:textId="77777777" w:rsidTr="00585CE9">
        <w:tc>
          <w:tcPr>
            <w:tcW w:w="468" w:type="pct"/>
            <w:vMerge w:val="restart"/>
            <w:vAlign w:val="center"/>
          </w:tcPr>
          <w:p w14:paraId="2698548D" w14:textId="2806E0D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3</w:t>
            </w:r>
          </w:p>
        </w:tc>
        <w:tc>
          <w:tcPr>
            <w:tcW w:w="592" w:type="pct"/>
            <w:vAlign w:val="center"/>
          </w:tcPr>
          <w:p w14:paraId="3CF07CE4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70F3FE3B" w14:textId="05BB80F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c|b</w:t>
            </w:r>
          </w:p>
        </w:tc>
        <w:tc>
          <w:tcPr>
            <w:tcW w:w="1046" w:type="pct"/>
            <w:vAlign w:val="center"/>
          </w:tcPr>
          <w:p w14:paraId="5B6D219B" w14:textId="619463B2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924" w:type="pct"/>
            <w:vAlign w:val="center"/>
          </w:tcPr>
          <w:p w14:paraId="04AF2109" w14:textId="295C005A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986" w:type="pct"/>
            <w:vAlign w:val="center"/>
          </w:tcPr>
          <w:p w14:paraId="4D93150F" w14:textId="467A1B53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585CE9" w:rsidRPr="00F152E0" w14:paraId="31E4171B" w14:textId="77777777" w:rsidTr="00585CE9">
        <w:tc>
          <w:tcPr>
            <w:tcW w:w="468" w:type="pct"/>
            <w:vMerge/>
            <w:vAlign w:val="center"/>
          </w:tcPr>
          <w:p w14:paraId="2819F2F3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068A255B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7CC7B5B3" w14:textId="042C55B3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8E">
              <w:rPr>
                <w:rFonts w:ascii="Times New Roman" w:hAnsi="Times New Roman" w:cs="Times New Roman"/>
                <w:sz w:val="20"/>
                <w:szCs w:val="20"/>
              </w:rPr>
              <w:t>c|a_b</w:t>
            </w:r>
          </w:p>
        </w:tc>
        <w:tc>
          <w:tcPr>
            <w:tcW w:w="1046" w:type="pct"/>
            <w:vAlign w:val="center"/>
          </w:tcPr>
          <w:p w14:paraId="14928339" w14:textId="59E48BCA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8E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924" w:type="pct"/>
            <w:vAlign w:val="center"/>
          </w:tcPr>
          <w:p w14:paraId="53C0EA76" w14:textId="4DE86BB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8E">
              <w:rPr>
                <w:rFonts w:ascii="Times New Roman" w:hAnsi="Times New Roman" w:cs="Times New Roman"/>
                <w:sz w:val="20"/>
                <w:szCs w:val="20"/>
              </w:rPr>
              <w:t>a|a_b</w:t>
            </w:r>
          </w:p>
        </w:tc>
        <w:tc>
          <w:tcPr>
            <w:tcW w:w="986" w:type="pct"/>
            <w:vAlign w:val="center"/>
          </w:tcPr>
          <w:p w14:paraId="2AEF9905" w14:textId="7D50829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8E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585CE9" w:rsidRPr="00F152E0" w14:paraId="5754663F" w14:textId="77777777" w:rsidTr="00585CE9">
        <w:tc>
          <w:tcPr>
            <w:tcW w:w="468" w:type="pct"/>
            <w:vMerge/>
            <w:vAlign w:val="center"/>
          </w:tcPr>
          <w:p w14:paraId="16572FDE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29D40EF2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474E35B3" w14:textId="4DCF98A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E5">
              <w:rPr>
                <w:rFonts w:ascii="Times New Roman" w:hAnsi="Times New Roman" w:cs="Times New Roman"/>
                <w:sz w:val="20"/>
                <w:szCs w:val="20"/>
              </w:rPr>
              <w:t>c|a_b</w:t>
            </w:r>
          </w:p>
        </w:tc>
        <w:tc>
          <w:tcPr>
            <w:tcW w:w="1046" w:type="pct"/>
            <w:vAlign w:val="center"/>
          </w:tcPr>
          <w:p w14:paraId="1E6F016D" w14:textId="5D0BB5EB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E5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24" w:type="pct"/>
            <w:vAlign w:val="center"/>
          </w:tcPr>
          <w:p w14:paraId="23966D91" w14:textId="7197C700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5CF62BA4" w14:textId="66BA4DA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392C90D3" w14:textId="77777777" w:rsidTr="00585CE9">
        <w:tc>
          <w:tcPr>
            <w:tcW w:w="468" w:type="pct"/>
            <w:vMerge w:val="restart"/>
            <w:vAlign w:val="center"/>
          </w:tcPr>
          <w:p w14:paraId="5BE36A1C" w14:textId="01F68450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4</w:t>
            </w:r>
          </w:p>
        </w:tc>
        <w:tc>
          <w:tcPr>
            <w:tcW w:w="592" w:type="pct"/>
            <w:vAlign w:val="center"/>
          </w:tcPr>
          <w:p w14:paraId="3E6A8B3D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186C7F8D" w14:textId="45A97CB8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1565F647" w14:textId="1B15C843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924" w:type="pct"/>
            <w:vAlign w:val="center"/>
          </w:tcPr>
          <w:p w14:paraId="03A5C229" w14:textId="71A268F8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0916537F" w14:textId="7EA1ECF9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7531FDB4" w14:textId="77777777" w:rsidTr="00585CE9">
        <w:tc>
          <w:tcPr>
            <w:tcW w:w="468" w:type="pct"/>
            <w:vMerge/>
            <w:vAlign w:val="center"/>
          </w:tcPr>
          <w:p w14:paraId="7DBCC27E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D7E65CA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0513E6B4" w14:textId="7CF14002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EC2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1046" w:type="pct"/>
            <w:vAlign w:val="center"/>
          </w:tcPr>
          <w:p w14:paraId="67864594" w14:textId="745A0F7A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EC2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924" w:type="pct"/>
            <w:vAlign w:val="center"/>
          </w:tcPr>
          <w:p w14:paraId="252835D4" w14:textId="533DA74B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EC2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986" w:type="pct"/>
            <w:vAlign w:val="center"/>
          </w:tcPr>
          <w:p w14:paraId="12A5D18C" w14:textId="03F832F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EC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585CE9" w:rsidRPr="00F152E0" w14:paraId="3F15AE7D" w14:textId="77777777" w:rsidTr="00585CE9">
        <w:tc>
          <w:tcPr>
            <w:tcW w:w="468" w:type="pct"/>
            <w:vMerge/>
            <w:vAlign w:val="center"/>
          </w:tcPr>
          <w:p w14:paraId="19DEDC4D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15B63DD5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0B6ECF47" w14:textId="70CF656B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E9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1046" w:type="pct"/>
            <w:vAlign w:val="center"/>
          </w:tcPr>
          <w:p w14:paraId="3512816E" w14:textId="25DCFC69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E9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24" w:type="pct"/>
            <w:vAlign w:val="center"/>
          </w:tcPr>
          <w:p w14:paraId="21FC1A00" w14:textId="143D6170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E9">
              <w:rPr>
                <w:rFonts w:ascii="Times New Roman" w:hAnsi="Times New Roman" w:cs="Times New Roman"/>
                <w:sz w:val="20"/>
                <w:szCs w:val="20"/>
              </w:rPr>
              <w:t>b|a</w:t>
            </w:r>
          </w:p>
        </w:tc>
        <w:tc>
          <w:tcPr>
            <w:tcW w:w="986" w:type="pct"/>
            <w:vAlign w:val="center"/>
          </w:tcPr>
          <w:p w14:paraId="5F7E3EF3" w14:textId="569B3C69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E9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585CE9" w:rsidRPr="00F152E0" w14:paraId="08F5CC3A" w14:textId="77777777" w:rsidTr="00585CE9">
        <w:tc>
          <w:tcPr>
            <w:tcW w:w="468" w:type="pct"/>
            <w:vMerge w:val="restart"/>
            <w:vAlign w:val="center"/>
          </w:tcPr>
          <w:p w14:paraId="3DD3CBED" w14:textId="693EADD4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2</w:t>
            </w:r>
          </w:p>
        </w:tc>
        <w:tc>
          <w:tcPr>
            <w:tcW w:w="592" w:type="pct"/>
            <w:vAlign w:val="center"/>
          </w:tcPr>
          <w:p w14:paraId="014306C3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03671B25" w14:textId="67A5F9D8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258905AE" w14:textId="2C4EEA7A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24" w:type="pct"/>
            <w:vAlign w:val="center"/>
          </w:tcPr>
          <w:p w14:paraId="14AB9BC5" w14:textId="5A93516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683878F" w14:textId="60A7FEF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0046EC7A" w14:textId="77777777" w:rsidTr="00585CE9">
        <w:tc>
          <w:tcPr>
            <w:tcW w:w="468" w:type="pct"/>
            <w:vMerge/>
            <w:vAlign w:val="center"/>
          </w:tcPr>
          <w:p w14:paraId="58A87289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13EC4B7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700D7D3D" w14:textId="0E729C4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01B">
              <w:rPr>
                <w:rFonts w:ascii="Times New Roman" w:hAnsi="Times New Roman" w:cs="Times New Roman"/>
                <w:sz w:val="20"/>
                <w:szCs w:val="20"/>
              </w:rPr>
              <w:t>a_b|a</w:t>
            </w:r>
          </w:p>
        </w:tc>
        <w:tc>
          <w:tcPr>
            <w:tcW w:w="1046" w:type="pct"/>
            <w:vAlign w:val="center"/>
          </w:tcPr>
          <w:p w14:paraId="508A886B" w14:textId="0189C37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01B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924" w:type="pct"/>
            <w:vAlign w:val="center"/>
          </w:tcPr>
          <w:p w14:paraId="6DA04311" w14:textId="6A115FDB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01B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986" w:type="pct"/>
            <w:vAlign w:val="center"/>
          </w:tcPr>
          <w:p w14:paraId="3839C6FB" w14:textId="4EFB39C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01B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585CE9" w:rsidRPr="00F152E0" w14:paraId="0214A9BE" w14:textId="77777777" w:rsidTr="00585CE9">
        <w:tc>
          <w:tcPr>
            <w:tcW w:w="468" w:type="pct"/>
            <w:vMerge/>
            <w:vAlign w:val="center"/>
          </w:tcPr>
          <w:p w14:paraId="3BEAB7A6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36941F0B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6B77B2A6" w14:textId="05F71428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567">
              <w:rPr>
                <w:rFonts w:ascii="Times New Roman" w:hAnsi="Times New Roman" w:cs="Times New Roman"/>
                <w:sz w:val="20"/>
                <w:szCs w:val="20"/>
              </w:rPr>
              <w:t>a|a_b</w:t>
            </w:r>
          </w:p>
        </w:tc>
        <w:tc>
          <w:tcPr>
            <w:tcW w:w="1046" w:type="pct"/>
            <w:vAlign w:val="center"/>
          </w:tcPr>
          <w:p w14:paraId="6A0D7959" w14:textId="251CDD09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567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924" w:type="pct"/>
            <w:vAlign w:val="center"/>
          </w:tcPr>
          <w:p w14:paraId="21F52CAB" w14:textId="4D38BEC3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567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986" w:type="pct"/>
            <w:vAlign w:val="center"/>
          </w:tcPr>
          <w:p w14:paraId="55BF4DB9" w14:textId="2784920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567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585CE9" w:rsidRPr="00F152E0" w14:paraId="0985F9A0" w14:textId="77777777" w:rsidTr="00585CE9">
        <w:tc>
          <w:tcPr>
            <w:tcW w:w="468" w:type="pct"/>
            <w:vMerge w:val="restart"/>
            <w:vAlign w:val="center"/>
          </w:tcPr>
          <w:p w14:paraId="6DC07C84" w14:textId="249F83C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5</w:t>
            </w:r>
          </w:p>
        </w:tc>
        <w:tc>
          <w:tcPr>
            <w:tcW w:w="592" w:type="pct"/>
            <w:vAlign w:val="center"/>
          </w:tcPr>
          <w:p w14:paraId="0C75D164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1EEE9012" w14:textId="361F3E4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4119B27E" w14:textId="623FD8DB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24" w:type="pct"/>
            <w:vAlign w:val="center"/>
          </w:tcPr>
          <w:p w14:paraId="11E16F35" w14:textId="18D3B6AA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073F928" w14:textId="0D135A4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749728DE" w14:textId="77777777" w:rsidTr="00585CE9">
        <w:tc>
          <w:tcPr>
            <w:tcW w:w="468" w:type="pct"/>
            <w:vMerge/>
            <w:vAlign w:val="center"/>
          </w:tcPr>
          <w:p w14:paraId="73C61E1A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127DC761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7E56987F" w14:textId="7C960485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7D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5B252C2F" w14:textId="3A229030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7D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924" w:type="pct"/>
            <w:vAlign w:val="center"/>
          </w:tcPr>
          <w:p w14:paraId="3C1CDE37" w14:textId="1673AD9B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3A85C756" w14:textId="6ED7D5B1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12A2301F" w14:textId="77777777" w:rsidTr="00585CE9">
        <w:tc>
          <w:tcPr>
            <w:tcW w:w="468" w:type="pct"/>
            <w:vMerge/>
            <w:vAlign w:val="center"/>
          </w:tcPr>
          <w:p w14:paraId="6607CA73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3EE9D14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040CF969" w14:textId="6A37D578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31D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00C8EF44" w14:textId="4AD4ACD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31D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924" w:type="pct"/>
            <w:vAlign w:val="center"/>
          </w:tcPr>
          <w:p w14:paraId="378FA712" w14:textId="2AF7E055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D092D31" w14:textId="0265E3B1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46F34A49" w14:textId="77777777" w:rsidTr="00585CE9">
        <w:tc>
          <w:tcPr>
            <w:tcW w:w="468" w:type="pct"/>
            <w:vMerge w:val="restart"/>
            <w:vAlign w:val="center"/>
          </w:tcPr>
          <w:p w14:paraId="731CC630" w14:textId="168F00A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3</w:t>
            </w:r>
          </w:p>
        </w:tc>
        <w:tc>
          <w:tcPr>
            <w:tcW w:w="592" w:type="pct"/>
            <w:vAlign w:val="center"/>
          </w:tcPr>
          <w:p w14:paraId="31EC10BB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484AA1FC" w14:textId="656EC68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72352865" w14:textId="04CE1904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C7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24" w:type="pct"/>
            <w:vAlign w:val="center"/>
          </w:tcPr>
          <w:p w14:paraId="7C5BA173" w14:textId="5A8B33B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24DB53B" w14:textId="294D002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43C35AC4" w14:textId="77777777" w:rsidTr="00585CE9">
        <w:tc>
          <w:tcPr>
            <w:tcW w:w="468" w:type="pct"/>
            <w:vMerge/>
            <w:vAlign w:val="center"/>
          </w:tcPr>
          <w:p w14:paraId="7E75B040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03F7905F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4B6A4F92" w14:textId="7697F7FA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A66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1046" w:type="pct"/>
            <w:vAlign w:val="center"/>
          </w:tcPr>
          <w:p w14:paraId="487B83AF" w14:textId="78D05C59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A66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924" w:type="pct"/>
            <w:vAlign w:val="center"/>
          </w:tcPr>
          <w:p w14:paraId="45779CC7" w14:textId="681379F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8C64DB8" w14:textId="4E3AC322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24F462EE" w14:textId="77777777" w:rsidTr="00585CE9">
        <w:tc>
          <w:tcPr>
            <w:tcW w:w="468" w:type="pct"/>
            <w:vMerge/>
            <w:vAlign w:val="center"/>
          </w:tcPr>
          <w:p w14:paraId="387DF815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3A3002A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2F4A307D" w14:textId="63C3274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EB2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4C32EE19" w14:textId="50C7C62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58E501E2" w14:textId="7E0F8772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4861BE8" w14:textId="34CC1EF8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5141FA41" w14:textId="77777777" w:rsidTr="00585CE9">
        <w:tc>
          <w:tcPr>
            <w:tcW w:w="468" w:type="pct"/>
            <w:vMerge w:val="restart"/>
            <w:vAlign w:val="center"/>
          </w:tcPr>
          <w:p w14:paraId="4E840F2A" w14:textId="071993BD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2</w:t>
            </w:r>
          </w:p>
        </w:tc>
        <w:tc>
          <w:tcPr>
            <w:tcW w:w="592" w:type="pct"/>
            <w:vAlign w:val="center"/>
          </w:tcPr>
          <w:p w14:paraId="3B469BC5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1ED2A26B" w14:textId="792DCF59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E7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11ADB226" w14:textId="542E5BD1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E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924" w:type="pct"/>
            <w:vAlign w:val="center"/>
          </w:tcPr>
          <w:p w14:paraId="4F981606" w14:textId="4D62576D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891C331" w14:textId="50C0D7C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3E97F750" w14:textId="77777777" w:rsidTr="00585CE9">
        <w:tc>
          <w:tcPr>
            <w:tcW w:w="468" w:type="pct"/>
            <w:vMerge/>
            <w:vAlign w:val="center"/>
          </w:tcPr>
          <w:p w14:paraId="6B2A77B0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73E803D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13CA942E" w14:textId="1C7E045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964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5DA37164" w14:textId="4A0D4FB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964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924" w:type="pct"/>
            <w:vAlign w:val="center"/>
          </w:tcPr>
          <w:p w14:paraId="6241EA82" w14:textId="7A8901E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5CE6D9F" w14:textId="751BF275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09A8348D" w14:textId="77777777" w:rsidTr="00585CE9">
        <w:tc>
          <w:tcPr>
            <w:tcW w:w="468" w:type="pct"/>
            <w:vMerge/>
            <w:vAlign w:val="center"/>
          </w:tcPr>
          <w:p w14:paraId="66F783F6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08E74A5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341DB695" w14:textId="12BB43B4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B3C">
              <w:rPr>
                <w:rFonts w:ascii="Times New Roman" w:hAnsi="Times New Roman" w:cs="Times New Roman"/>
                <w:sz w:val="20"/>
                <w:szCs w:val="20"/>
              </w:rPr>
              <w:t>a|a_b</w:t>
            </w:r>
          </w:p>
        </w:tc>
        <w:tc>
          <w:tcPr>
            <w:tcW w:w="1046" w:type="pct"/>
            <w:vAlign w:val="center"/>
          </w:tcPr>
          <w:p w14:paraId="72F24765" w14:textId="171373F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B3C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924" w:type="pct"/>
            <w:vAlign w:val="center"/>
          </w:tcPr>
          <w:p w14:paraId="53A9E2A7" w14:textId="33BE9F89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B3C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986" w:type="pct"/>
            <w:vAlign w:val="center"/>
          </w:tcPr>
          <w:p w14:paraId="37690F57" w14:textId="3EE9BC00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B3C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585CE9" w:rsidRPr="00F152E0" w14:paraId="796E17DC" w14:textId="77777777" w:rsidTr="00585CE9">
        <w:tc>
          <w:tcPr>
            <w:tcW w:w="468" w:type="pct"/>
            <w:vMerge w:val="restart"/>
            <w:vAlign w:val="center"/>
          </w:tcPr>
          <w:p w14:paraId="14F4C883" w14:textId="7B45778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3</w:t>
            </w:r>
          </w:p>
        </w:tc>
        <w:tc>
          <w:tcPr>
            <w:tcW w:w="592" w:type="pct"/>
            <w:vAlign w:val="center"/>
          </w:tcPr>
          <w:p w14:paraId="0DBD016A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26EBFF59" w14:textId="13C1E3D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E7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46AFC9E1" w14:textId="72DA8A03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0E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60E0A0B1" w14:textId="04A6164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24818BFB" w14:textId="72B20293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3BA054C1" w14:textId="77777777" w:rsidTr="00585CE9">
        <w:tc>
          <w:tcPr>
            <w:tcW w:w="468" w:type="pct"/>
            <w:vMerge/>
            <w:vAlign w:val="center"/>
          </w:tcPr>
          <w:p w14:paraId="0F965C58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1661548B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2EF5114B" w14:textId="19F6DDAA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5F4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0AA537F3" w14:textId="1BC75FFA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5F4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924" w:type="pct"/>
            <w:vAlign w:val="center"/>
          </w:tcPr>
          <w:p w14:paraId="7F60269C" w14:textId="32794E6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5F4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986" w:type="pct"/>
            <w:vAlign w:val="center"/>
          </w:tcPr>
          <w:p w14:paraId="26B63DDD" w14:textId="1F3E053D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5F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585CE9" w:rsidRPr="00F152E0" w14:paraId="64D47A6A" w14:textId="77777777" w:rsidTr="00585CE9">
        <w:tc>
          <w:tcPr>
            <w:tcW w:w="468" w:type="pct"/>
            <w:vMerge/>
            <w:vAlign w:val="center"/>
          </w:tcPr>
          <w:p w14:paraId="10E0386C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04E14594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5136F709" w14:textId="5141F824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0D6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44AFFDEB" w14:textId="07D1598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0D6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924" w:type="pct"/>
            <w:vAlign w:val="center"/>
          </w:tcPr>
          <w:p w14:paraId="2EACFE8F" w14:textId="25E92635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3DAE73CA" w14:textId="7C6B981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4D288B8E" w14:textId="77777777" w:rsidTr="00585CE9">
        <w:tc>
          <w:tcPr>
            <w:tcW w:w="468" w:type="pct"/>
            <w:vMerge w:val="restart"/>
            <w:vAlign w:val="center"/>
          </w:tcPr>
          <w:p w14:paraId="46691A2F" w14:textId="33083769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1</w:t>
            </w:r>
          </w:p>
        </w:tc>
        <w:tc>
          <w:tcPr>
            <w:tcW w:w="592" w:type="pct"/>
            <w:vAlign w:val="center"/>
          </w:tcPr>
          <w:p w14:paraId="491E6992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2EC4E07B" w14:textId="73F0F3E5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109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51E48B60" w14:textId="5D4946E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10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924" w:type="pct"/>
            <w:vAlign w:val="center"/>
          </w:tcPr>
          <w:p w14:paraId="47C3C0A9" w14:textId="42A7EB49" w:rsidR="00585CE9" w:rsidRPr="00A33109" w:rsidRDefault="00585CE9" w:rsidP="009A05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3BC2E49E" w14:textId="3EFA1B0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0A5590BE" w14:textId="77777777" w:rsidTr="00585CE9">
        <w:tc>
          <w:tcPr>
            <w:tcW w:w="468" w:type="pct"/>
            <w:vMerge/>
            <w:vAlign w:val="center"/>
          </w:tcPr>
          <w:p w14:paraId="277EB675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32A613F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4BE1974F" w14:textId="402279FD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F9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2876A158" w14:textId="347580D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F9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24" w:type="pct"/>
            <w:vAlign w:val="center"/>
          </w:tcPr>
          <w:p w14:paraId="6A18792B" w14:textId="2F1D733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F9">
              <w:rPr>
                <w:rFonts w:ascii="Times New Roman" w:hAnsi="Times New Roman" w:cs="Times New Roman"/>
                <w:sz w:val="20"/>
                <w:szCs w:val="20"/>
              </w:rPr>
              <w:t>a|a_b</w:t>
            </w:r>
          </w:p>
        </w:tc>
        <w:tc>
          <w:tcPr>
            <w:tcW w:w="986" w:type="pct"/>
            <w:vAlign w:val="center"/>
          </w:tcPr>
          <w:p w14:paraId="47ED5C69" w14:textId="5623DEE1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F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585CE9" w:rsidRPr="00F152E0" w14:paraId="6522C65F" w14:textId="77777777" w:rsidTr="00585CE9">
        <w:tc>
          <w:tcPr>
            <w:tcW w:w="468" w:type="pct"/>
            <w:vMerge/>
            <w:vAlign w:val="center"/>
          </w:tcPr>
          <w:p w14:paraId="0F9E89B1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014F569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4F179A21" w14:textId="2EC670D3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E0">
              <w:rPr>
                <w:rFonts w:ascii="Times New Roman" w:hAnsi="Times New Roman" w:cs="Times New Roman"/>
                <w:sz w:val="20"/>
                <w:szCs w:val="20"/>
              </w:rPr>
              <w:t>a_b|a</w:t>
            </w:r>
          </w:p>
        </w:tc>
        <w:tc>
          <w:tcPr>
            <w:tcW w:w="1046" w:type="pct"/>
            <w:vAlign w:val="center"/>
          </w:tcPr>
          <w:p w14:paraId="5780CDC9" w14:textId="0F1D7782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E0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924" w:type="pct"/>
            <w:vAlign w:val="center"/>
          </w:tcPr>
          <w:p w14:paraId="03638425" w14:textId="570FBAD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986" w:type="pct"/>
            <w:vAlign w:val="center"/>
          </w:tcPr>
          <w:p w14:paraId="1BD1370A" w14:textId="657CA460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E0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585CE9" w:rsidRPr="00F152E0" w14:paraId="703B83B6" w14:textId="77777777" w:rsidTr="00585CE9">
        <w:tc>
          <w:tcPr>
            <w:tcW w:w="468" w:type="pct"/>
            <w:vMerge w:val="restart"/>
            <w:vAlign w:val="center"/>
          </w:tcPr>
          <w:p w14:paraId="02210D59" w14:textId="5D42933B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2</w:t>
            </w:r>
          </w:p>
        </w:tc>
        <w:tc>
          <w:tcPr>
            <w:tcW w:w="592" w:type="pct"/>
            <w:vAlign w:val="center"/>
          </w:tcPr>
          <w:p w14:paraId="4909B2D9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141F0C6C" w14:textId="28CA55F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109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062C50B2" w14:textId="5F0F62D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10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924" w:type="pct"/>
            <w:vAlign w:val="center"/>
          </w:tcPr>
          <w:p w14:paraId="6D207EC0" w14:textId="558FE40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2AB6D89" w14:textId="0C2C74BB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5339B20D" w14:textId="77777777" w:rsidTr="00585CE9">
        <w:tc>
          <w:tcPr>
            <w:tcW w:w="468" w:type="pct"/>
            <w:vMerge/>
            <w:vAlign w:val="center"/>
          </w:tcPr>
          <w:p w14:paraId="3638CEEF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3C677D5E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6941511E" w14:textId="62B8AD41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55B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09D1E12A" w14:textId="1A6E023D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FD7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24" w:type="pct"/>
            <w:vAlign w:val="center"/>
          </w:tcPr>
          <w:p w14:paraId="53B7C5FF" w14:textId="74A2EBC5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4C33BB40" w14:textId="293BE931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2E969AEA" w14:textId="77777777" w:rsidTr="00585CE9">
        <w:tc>
          <w:tcPr>
            <w:tcW w:w="468" w:type="pct"/>
            <w:vMerge/>
            <w:vAlign w:val="center"/>
          </w:tcPr>
          <w:p w14:paraId="677078CF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60D7801A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465A5CA8" w14:textId="7556BF7E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A3D">
              <w:rPr>
                <w:rFonts w:ascii="Times New Roman" w:hAnsi="Times New Roman" w:cs="Times New Roman"/>
                <w:sz w:val="20"/>
                <w:szCs w:val="20"/>
              </w:rPr>
              <w:t>a_b|a</w:t>
            </w:r>
          </w:p>
        </w:tc>
        <w:tc>
          <w:tcPr>
            <w:tcW w:w="1046" w:type="pct"/>
            <w:vAlign w:val="center"/>
          </w:tcPr>
          <w:p w14:paraId="13A17280" w14:textId="302CF0D3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A3D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924" w:type="pct"/>
            <w:vAlign w:val="center"/>
          </w:tcPr>
          <w:p w14:paraId="33B24755" w14:textId="20AC7B8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59674F82" w14:textId="140BA384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05B44E8E" w14:textId="77777777" w:rsidTr="00585CE9">
        <w:tc>
          <w:tcPr>
            <w:tcW w:w="468" w:type="pct"/>
            <w:vMerge w:val="restart"/>
            <w:vAlign w:val="center"/>
          </w:tcPr>
          <w:p w14:paraId="62C1C312" w14:textId="5E172156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3</w:t>
            </w:r>
          </w:p>
        </w:tc>
        <w:tc>
          <w:tcPr>
            <w:tcW w:w="592" w:type="pct"/>
            <w:vAlign w:val="center"/>
          </w:tcPr>
          <w:p w14:paraId="3E656EFE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545FDDDD" w14:textId="77B5148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7C4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7CCF4E15" w14:textId="2334D94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7C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37F383ED" w14:textId="78A1B454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418DE29" w14:textId="6E8FF0C0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CE9" w:rsidRPr="00F152E0" w14:paraId="054C2264" w14:textId="77777777" w:rsidTr="00585CE9">
        <w:tc>
          <w:tcPr>
            <w:tcW w:w="468" w:type="pct"/>
            <w:vMerge/>
            <w:vAlign w:val="center"/>
          </w:tcPr>
          <w:p w14:paraId="713646A5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A411676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3E0783B6" w14:textId="4D0B692F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D4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4154A499" w14:textId="762F418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D4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24" w:type="pct"/>
            <w:vAlign w:val="center"/>
          </w:tcPr>
          <w:p w14:paraId="673B665C" w14:textId="02D91DFC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D4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986" w:type="pct"/>
            <w:vAlign w:val="center"/>
          </w:tcPr>
          <w:p w14:paraId="6CD2BD06" w14:textId="367450C0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D4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585CE9" w:rsidRPr="00F152E0" w14:paraId="7E49388C" w14:textId="77777777" w:rsidTr="00585CE9">
        <w:tc>
          <w:tcPr>
            <w:tcW w:w="468" w:type="pct"/>
            <w:vMerge/>
            <w:vAlign w:val="center"/>
          </w:tcPr>
          <w:p w14:paraId="54D019B0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E765A17" w14:textId="7777777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2D6B0670" w14:textId="5986869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93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7DE2C79B" w14:textId="17781CA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79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00108C1C" w14:textId="5AA23827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5DBB8F5" w14:textId="1C510CB5" w:rsidR="00585CE9" w:rsidRPr="00F152E0" w:rsidRDefault="00585CE9" w:rsidP="009A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A0B3CBB" w14:textId="77777777" w:rsidR="0071747B" w:rsidRDefault="0071747B"/>
    <w:p w14:paraId="3F9E6E56" w14:textId="77777777" w:rsidR="009B7BC1" w:rsidRDefault="009B7BC1"/>
    <w:p w14:paraId="3BFBBFBF" w14:textId="77777777" w:rsidR="009B7BC1" w:rsidRDefault="009B7BC1"/>
    <w:sectPr w:rsidR="009B7BC1" w:rsidSect="004E4F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3C8"/>
    <w:rsid w:val="0000435B"/>
    <w:rsid w:val="000B5FC1"/>
    <w:rsid w:val="00152812"/>
    <w:rsid w:val="001C30D6"/>
    <w:rsid w:val="002400F8"/>
    <w:rsid w:val="003A331D"/>
    <w:rsid w:val="003D55F4"/>
    <w:rsid w:val="00432DE9"/>
    <w:rsid w:val="00437AD4"/>
    <w:rsid w:val="0045581C"/>
    <w:rsid w:val="004D4FD7"/>
    <w:rsid w:val="004E4F36"/>
    <w:rsid w:val="00585CE9"/>
    <w:rsid w:val="005C60E7"/>
    <w:rsid w:val="006178E8"/>
    <w:rsid w:val="0066077D"/>
    <w:rsid w:val="006E480E"/>
    <w:rsid w:val="007111B6"/>
    <w:rsid w:val="0071747B"/>
    <w:rsid w:val="007F3D8E"/>
    <w:rsid w:val="008266F9"/>
    <w:rsid w:val="008267C4"/>
    <w:rsid w:val="00872B3C"/>
    <w:rsid w:val="008E3EA4"/>
    <w:rsid w:val="00946414"/>
    <w:rsid w:val="00960054"/>
    <w:rsid w:val="009A055B"/>
    <w:rsid w:val="009B7BC1"/>
    <w:rsid w:val="009F5FCB"/>
    <w:rsid w:val="00A133C8"/>
    <w:rsid w:val="00A24324"/>
    <w:rsid w:val="00A33109"/>
    <w:rsid w:val="00AC0EC2"/>
    <w:rsid w:val="00B01A66"/>
    <w:rsid w:val="00B86C79"/>
    <w:rsid w:val="00B94F73"/>
    <w:rsid w:val="00BC32DC"/>
    <w:rsid w:val="00C21EE5"/>
    <w:rsid w:val="00CB05E0"/>
    <w:rsid w:val="00CF101B"/>
    <w:rsid w:val="00DA0A3D"/>
    <w:rsid w:val="00DA7EB2"/>
    <w:rsid w:val="00DB6CBC"/>
    <w:rsid w:val="00E81567"/>
    <w:rsid w:val="00EE2793"/>
    <w:rsid w:val="00F5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0730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4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4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3</Words>
  <Characters>1332</Characters>
  <Application>Microsoft Macintosh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.meseguer</dc:creator>
  <cp:keywords/>
  <dc:description/>
  <cp:lastModifiedBy>andrea.meseguer</cp:lastModifiedBy>
  <cp:revision>49</cp:revision>
  <dcterms:created xsi:type="dcterms:W3CDTF">2019-02-13T14:34:00Z</dcterms:created>
  <dcterms:modified xsi:type="dcterms:W3CDTF">2019-02-14T11:17:00Z</dcterms:modified>
</cp:coreProperties>
</file>